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1BE87" w14:textId="7F111FE7" w:rsidR="00AE70E6" w:rsidRPr="00AE70E6" w:rsidRDefault="00AE70E6" w:rsidP="00AE70E6">
      <w:pPr>
        <w:rPr>
          <w:lang w:val="en-US"/>
        </w:rPr>
      </w:pPr>
      <w:r w:rsidRPr="00AE70E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spellStart"/>
      <w:r w:rsidRPr="00AE70E6"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proofErr w:type="spellEnd"/>
      <w:r w:rsidRPr="00AE70E6">
        <w:rPr>
          <w:rFonts w:ascii="Times New Roman" w:hAnsi="Times New Roman" w:cs="Times New Roman"/>
          <w:sz w:val="24"/>
          <w:szCs w:val="24"/>
          <w:lang w:val="en-GB"/>
        </w:rPr>
        <w:t xml:space="preserve"> Summary of </w:t>
      </w:r>
      <w:proofErr w:type="spellStart"/>
      <w:r w:rsidRPr="00AE70E6">
        <w:rPr>
          <w:rFonts w:ascii="Times New Roman" w:hAnsi="Times New Roman" w:cs="Times New Roman"/>
          <w:i/>
          <w:iCs/>
          <w:sz w:val="24"/>
          <w:szCs w:val="24"/>
          <w:lang w:val="en-GB"/>
        </w:rPr>
        <w:t>PKP2</w:t>
      </w:r>
      <w:proofErr w:type="spellEnd"/>
      <w:r w:rsidRPr="00AE70E6">
        <w:rPr>
          <w:rFonts w:ascii="Times New Roman" w:hAnsi="Times New Roman" w:cs="Times New Roman"/>
          <w:sz w:val="24"/>
          <w:szCs w:val="24"/>
          <w:lang w:val="en-GB"/>
        </w:rPr>
        <w:t xml:space="preserve"> founder variant characteristics</w:t>
      </w:r>
    </w:p>
    <w:tbl>
      <w:tblPr>
        <w:tblStyle w:val="Onopgemaaktetabel3"/>
        <w:tblpPr w:leftFromText="141" w:rightFromText="141" w:vertAnchor="text" w:horzAnchor="margin" w:tblpY="128"/>
        <w:tblW w:w="892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972"/>
        <w:gridCol w:w="992"/>
        <w:gridCol w:w="1134"/>
        <w:gridCol w:w="1134"/>
        <w:gridCol w:w="1134"/>
        <w:gridCol w:w="1560"/>
      </w:tblGrid>
      <w:tr w:rsidR="00AE70E6" w:rsidRPr="005974ED" w14:paraId="4D3B1C32" w14:textId="77777777" w:rsidTr="004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428FE7" w14:textId="77777777" w:rsidR="00AE70E6" w:rsidRPr="002F7B58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27959312"/>
          </w:p>
          <w:p w14:paraId="56974F1B" w14:textId="77777777" w:rsidR="00AE70E6" w:rsidRPr="002F7B58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C2B5E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(n=159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9C7F78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.235C</w:t>
            </w:r>
            <w:proofErr w:type="spellEnd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T (</w:t>
            </w:r>
            <w:r w:rsidRPr="005974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7704692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.397C</w:t>
            </w:r>
            <w:proofErr w:type="spellEnd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T (</w:t>
            </w:r>
            <w:r w:rsidRPr="005974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95015ED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.1211dup</w:t>
            </w:r>
            <w:proofErr w:type="spellEnd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5974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4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065D221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.2489+1G</w:t>
            </w:r>
            <w:proofErr w:type="spellEnd"/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A (</w:t>
            </w:r>
            <w:r w:rsidRPr="005974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18)</w:t>
            </w:r>
          </w:p>
        </w:tc>
      </w:tr>
      <w:tr w:rsidR="00AE70E6" w:rsidRPr="005974ED" w14:paraId="42FB7D00" w14:textId="77777777" w:rsidTr="00420B31">
        <w:trPr>
          <w:trHeight w:val="31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B58CB1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2E35D09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74EA21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B46AEE2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AFE519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F4D77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0E6" w:rsidRPr="005974ED" w14:paraId="56175B41" w14:textId="77777777" w:rsidTr="004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F73161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and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A2E41E9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3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A36229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5F9828F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125C4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3)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B69D4D8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0)</w:t>
            </w:r>
          </w:p>
        </w:tc>
      </w:tr>
      <w:tr w:rsidR="00AE70E6" w:rsidRPr="005974ED" w14:paraId="7C3E7A46" w14:textId="77777777" w:rsidTr="00420B31">
        <w:trPr>
          <w:trHeight w:val="319"/>
        </w:trPr>
        <w:tc>
          <w:tcPr>
            <w:tcW w:w="297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9149EF5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sex, n (%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7230EC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5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6F984E2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D6BC798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5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AD4BE8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60)</w:t>
            </w:r>
          </w:p>
        </w:tc>
        <w:tc>
          <w:tcPr>
            <w:tcW w:w="156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E9D1BC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1)</w:t>
            </w:r>
          </w:p>
        </w:tc>
      </w:tr>
      <w:tr w:rsidR="00AE70E6" w:rsidRPr="005974ED" w14:paraId="1809BE9D" w14:textId="77777777" w:rsidTr="004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E5D45B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presentation, </w:t>
            </w:r>
            <w:proofErr w:type="spellStart"/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06387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±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6FBEC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±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B6A52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±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AA09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±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04BD3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±18</w:t>
            </w:r>
          </w:p>
        </w:tc>
      </w:tr>
      <w:tr w:rsidR="00AE70E6" w:rsidRPr="005974ED" w14:paraId="1A2D4870" w14:textId="77777777" w:rsidTr="00420B31">
        <w:trPr>
          <w:trHeight w:val="31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E24229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 Symptoms,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0F06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40453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6BA9F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230C4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5A239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0E6" w:rsidRPr="005974ED" w14:paraId="5F7B2509" w14:textId="77777777" w:rsidTr="004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40C176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 cardiac dea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4A9E5E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AA2F1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DBFB3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02C44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7F0F5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)</w:t>
            </w:r>
          </w:p>
        </w:tc>
      </w:tr>
      <w:tr w:rsidR="00AE70E6" w:rsidRPr="005974ED" w14:paraId="1A6A4066" w14:textId="77777777" w:rsidTr="00420B31">
        <w:trPr>
          <w:trHeight w:val="31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48B439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 cardiac ar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B30C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F79A5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A82E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9C49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F2A9D6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</w:tr>
      <w:tr w:rsidR="00AE70E6" w:rsidRPr="005974ED" w14:paraId="2C6DB49C" w14:textId="77777777" w:rsidTr="004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3551BB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T/V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7A7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08AC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93383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F10B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125A2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1)</w:t>
            </w:r>
          </w:p>
        </w:tc>
      </w:tr>
      <w:tr w:rsidR="00AE70E6" w:rsidRPr="005974ED" w14:paraId="42240459" w14:textId="77777777" w:rsidTr="00420B31">
        <w:trPr>
          <w:trHeight w:val="319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7B688B6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priate ICD interven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A75EE6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F05A8C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CE8128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3DA7C6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5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35A16A8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)</w:t>
            </w:r>
          </w:p>
        </w:tc>
      </w:tr>
      <w:tr w:rsidR="00AE70E6" w:rsidRPr="00BB4496" w14:paraId="0AB958FB" w14:textId="77777777" w:rsidTr="00420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C79196" w14:textId="77777777" w:rsidR="00AE70E6" w:rsidRPr="005974ED" w:rsidRDefault="00AE70E6" w:rsidP="00420B3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 (combined endpoin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91DBA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65AB0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1DDEA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B3AE4" w14:textId="77777777" w:rsidR="00AE70E6" w:rsidRPr="005974ED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F1159" w14:textId="77777777" w:rsidR="00AE70E6" w:rsidRPr="002F7B58" w:rsidRDefault="00AE70E6" w:rsidP="00420B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1)</w:t>
            </w:r>
          </w:p>
        </w:tc>
      </w:tr>
    </w:tbl>
    <w:bookmarkEnd w:id="0"/>
    <w:p w14:paraId="779C0564" w14:textId="13187DB1" w:rsidR="00852324" w:rsidRDefault="00AE70E6">
      <w:pPr>
        <w:rPr>
          <w:lang w:val="en-US"/>
        </w:rPr>
      </w:pPr>
      <w:r w:rsidRPr="002F7B58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EBDF43C" wp14:editId="73DBD67D">
                <wp:simplePos x="0" y="0"/>
                <wp:positionH relativeFrom="margin">
                  <wp:posOffset>-4445</wp:posOffset>
                </wp:positionH>
                <wp:positionV relativeFrom="paragraph">
                  <wp:posOffset>3895725</wp:posOffset>
                </wp:positionV>
                <wp:extent cx="5795010" cy="1152525"/>
                <wp:effectExtent l="0" t="0" r="0" b="9525"/>
                <wp:wrapTight wrapText="bothSides">
                  <wp:wrapPolygon edited="0">
                    <wp:start x="0" y="0"/>
                    <wp:lineTo x="0" y="21421"/>
                    <wp:lineTo x="21515" y="21421"/>
                    <wp:lineTo x="21515" y="0"/>
                    <wp:lineTo x="0" y="0"/>
                  </wp:wrapPolygon>
                </wp:wrapTight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5010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C7B74" w14:textId="77777777" w:rsidR="00AE70E6" w:rsidRPr="005974ED" w:rsidRDefault="00AE70E6" w:rsidP="00AE70E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Symptoms contributing to the VA combined endpoint were not mutually exclusive. As a result, the sum of symptoms exceeds the number of VA combined endpoints.</w:t>
                            </w:r>
                          </w:p>
                          <w:p w14:paraId="2D28EE94" w14:textId="77777777" w:rsidR="00AE70E6" w:rsidRDefault="00AE70E6" w:rsidP="00AE70E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974E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n, number; SD, standard deviation; y, years; VT, sustained ventricular tachycardia; VF, ventricular fibrillation; ICD, implantable cardioverter defibrillator; VA, ventricular arrhythmi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BDF43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.35pt;margin-top:306.75pt;width:456.3pt;height:90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" stroked="f">
                <v:textbox>
                  <w:txbxContent>
                    <w:p w14:paraId="4C4C7B74" w14:textId="77777777" w:rsidR="00AE70E6" w:rsidRPr="005974ED" w:rsidRDefault="00AE70E6" w:rsidP="00AE70E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Symptoms contributing to the VA combined endpoint were not mutually exclusive. As a result, the sum of symptoms exceeds the number of VA combined endpoints.</w:t>
                      </w:r>
                    </w:p>
                    <w:p w14:paraId="2D28EE94" w14:textId="77777777" w:rsidR="00AE70E6" w:rsidRDefault="00AE70E6" w:rsidP="00AE70E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5974E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n, number; SD, standard deviation; y, years; VT, sustained ventricular tachycardia; VF, ventricular fibrillation; ICD, implantable cardioverter defibrillator; VA, ventricular arrhythmia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FD362AE" w14:textId="51E9D836" w:rsidR="00AE70E6" w:rsidRPr="00AE70E6" w:rsidRDefault="00AE70E6">
      <w:pPr>
        <w:rPr>
          <w:lang w:val="en-US"/>
        </w:rPr>
      </w:pPr>
    </w:p>
    <w:sectPr w:rsidR="00AE70E6" w:rsidRPr="00AE7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E6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E70E6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1B1E2F"/>
  <w15:chartTrackingRefBased/>
  <w15:docId w15:val="{AC1E8230-3A36-4CBA-A6B4-979E92F5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70E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E70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39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5-22T07:20:00Z</dcterms:created>
  <dcterms:modified xsi:type="dcterms:W3CDTF">2023-05-22T07:21:00Z</dcterms:modified>
</cp:coreProperties>
</file>